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2410"/>
        <w:gridCol w:w="2410"/>
        <w:gridCol w:w="2410"/>
      </w:tblGrid>
      <w:tr w:rsidR="002929D8" w:rsidRPr="009E240A" w14:paraId="2AF324D5" w14:textId="10473FEE" w:rsidTr="005F18D2">
        <w:tc>
          <w:tcPr>
            <w:tcW w:w="1702" w:type="dxa"/>
            <w:vAlign w:val="center"/>
          </w:tcPr>
          <w:p w14:paraId="43A92E77" w14:textId="40D8655A" w:rsidR="002929D8" w:rsidRPr="009E240A" w:rsidRDefault="002929D8" w:rsidP="009E240A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4C686764" w14:textId="77777777" w:rsidR="002929D8" w:rsidRPr="009E240A" w:rsidRDefault="002929D8" w:rsidP="009E240A">
            <w:pPr>
              <w:spacing w:line="276" w:lineRule="auto"/>
              <w:jc w:val="center"/>
            </w:pPr>
          </w:p>
        </w:tc>
        <w:tc>
          <w:tcPr>
            <w:tcW w:w="2410" w:type="dxa"/>
            <w:vAlign w:val="center"/>
          </w:tcPr>
          <w:p w14:paraId="5C535133" w14:textId="77777777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>PND6</w:t>
            </w:r>
          </w:p>
        </w:tc>
        <w:tc>
          <w:tcPr>
            <w:tcW w:w="2410" w:type="dxa"/>
            <w:vAlign w:val="center"/>
          </w:tcPr>
          <w:p w14:paraId="035F049F" w14:textId="77777777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>PND8</w:t>
            </w:r>
          </w:p>
        </w:tc>
        <w:tc>
          <w:tcPr>
            <w:tcW w:w="2410" w:type="dxa"/>
            <w:vAlign w:val="center"/>
          </w:tcPr>
          <w:p w14:paraId="186C3540" w14:textId="0D6AE7DA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>PND10</w:t>
            </w:r>
          </w:p>
        </w:tc>
      </w:tr>
      <w:tr w:rsidR="002929D8" w:rsidRPr="009E240A" w14:paraId="7C192238" w14:textId="0A43A88A" w:rsidTr="005F18D2">
        <w:tc>
          <w:tcPr>
            <w:tcW w:w="1702" w:type="dxa"/>
            <w:vMerge w:val="restart"/>
            <w:vAlign w:val="center"/>
          </w:tcPr>
          <w:p w14:paraId="1F93D12F" w14:textId="77777777" w:rsidR="002929D8" w:rsidRPr="009E240A" w:rsidRDefault="001F2DED" w:rsidP="009E240A">
            <w:pPr>
              <w:spacing w:line="276" w:lineRule="auto"/>
              <w:jc w:val="center"/>
            </w:pPr>
            <w:r w:rsidRPr="009E240A">
              <w:t>Mean frequency</w:t>
            </w:r>
          </w:p>
          <w:p w14:paraId="4CD8D8EB" w14:textId="43A6A10C" w:rsidR="009E240A" w:rsidRPr="009E240A" w:rsidRDefault="009E240A" w:rsidP="009E240A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9E240A">
              <w:t>mean</w:t>
            </w:r>
            <w:r w:rsidRPr="009E240A">
              <w:rPr>
                <w:rFonts w:cstheme="minorHAnsi"/>
              </w:rPr>
              <w:t>±SEM</w:t>
            </w:r>
            <w:proofErr w:type="spellEnd"/>
            <w:r w:rsidRPr="009E240A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k</w:t>
            </w:r>
            <w:r w:rsidRPr="009E240A">
              <w:rPr>
                <w:rFonts w:cstheme="minorHAnsi"/>
              </w:rPr>
              <w:t>Hz)</w:t>
            </w:r>
          </w:p>
        </w:tc>
        <w:tc>
          <w:tcPr>
            <w:tcW w:w="1559" w:type="dxa"/>
            <w:vAlign w:val="center"/>
          </w:tcPr>
          <w:p w14:paraId="36068B89" w14:textId="5DC28125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 xml:space="preserve">Male </w:t>
            </w:r>
            <w:r w:rsidR="005F18D2" w:rsidRPr="005F18D2">
              <w:t>WT</w:t>
            </w:r>
            <w:r w:rsidR="005F18D2" w:rsidRPr="005F18D2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3423CA48" w14:textId="5DD4A7F3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rPr>
                <w:rFonts w:cstheme="minorHAnsi"/>
                <w:bCs/>
              </w:rPr>
              <w:t>63.31</w:t>
            </w:r>
            <w:r w:rsidR="0039333C" w:rsidRPr="009E240A">
              <w:rPr>
                <w:rFonts w:cstheme="minorHAnsi"/>
                <w:bCs/>
              </w:rPr>
              <w:t>±</w:t>
            </w:r>
            <w:r w:rsidRPr="009E240A">
              <w:rPr>
                <w:rFonts w:cstheme="minorHAnsi"/>
                <w:bCs/>
              </w:rPr>
              <w:t>0.726</w:t>
            </w:r>
          </w:p>
        </w:tc>
        <w:tc>
          <w:tcPr>
            <w:tcW w:w="2410" w:type="dxa"/>
            <w:vAlign w:val="center"/>
          </w:tcPr>
          <w:p w14:paraId="5C13F8E2" w14:textId="6A6C9273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2.21</w:t>
            </w:r>
            <w:r w:rsidRPr="009E240A">
              <w:rPr>
                <w:rFonts w:cstheme="minorHAnsi"/>
              </w:rPr>
              <w:t>±0.875</w:t>
            </w:r>
          </w:p>
        </w:tc>
        <w:tc>
          <w:tcPr>
            <w:tcW w:w="2410" w:type="dxa"/>
            <w:vAlign w:val="center"/>
          </w:tcPr>
          <w:p w14:paraId="60A56E84" w14:textId="3A022C1E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5.08</w:t>
            </w:r>
            <w:r w:rsidRPr="009E240A">
              <w:rPr>
                <w:rFonts w:cstheme="minorHAnsi"/>
              </w:rPr>
              <w:t>±0.778</w:t>
            </w:r>
          </w:p>
        </w:tc>
      </w:tr>
      <w:tr w:rsidR="002929D8" w:rsidRPr="009E240A" w14:paraId="030B2CA4" w14:textId="458D9EDF" w:rsidTr="005F18D2">
        <w:tc>
          <w:tcPr>
            <w:tcW w:w="1702" w:type="dxa"/>
            <w:vMerge/>
            <w:vAlign w:val="center"/>
          </w:tcPr>
          <w:p w14:paraId="6B42BE18" w14:textId="77777777" w:rsidR="002929D8" w:rsidRPr="009E240A" w:rsidRDefault="002929D8" w:rsidP="009E240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7A839361" w14:textId="77777777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 xml:space="preserve">Male </w:t>
            </w:r>
            <w:r w:rsidRPr="009E240A">
              <w:rPr>
                <w:i/>
              </w:rPr>
              <w:t>Nf1</w:t>
            </w:r>
            <w:r w:rsidRPr="009E240A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24B9E966" w14:textId="77CA5CD0" w:rsidR="002929D8" w:rsidRPr="009E240A" w:rsidRDefault="00037E83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65.06</w:t>
            </w:r>
            <w:r w:rsidRPr="009E240A">
              <w:rPr>
                <w:rFonts w:cstheme="minorHAnsi"/>
              </w:rPr>
              <w:t>±1.754</w:t>
            </w:r>
          </w:p>
        </w:tc>
        <w:tc>
          <w:tcPr>
            <w:tcW w:w="2410" w:type="dxa"/>
            <w:vAlign w:val="center"/>
          </w:tcPr>
          <w:p w14:paraId="0B3BBCF5" w14:textId="3FD7209D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6.06</w:t>
            </w:r>
            <w:r w:rsidRPr="009E240A">
              <w:rPr>
                <w:rFonts w:cstheme="minorHAnsi"/>
              </w:rPr>
              <w:t>±1.694</w:t>
            </w:r>
          </w:p>
        </w:tc>
        <w:tc>
          <w:tcPr>
            <w:tcW w:w="2410" w:type="dxa"/>
            <w:vAlign w:val="center"/>
          </w:tcPr>
          <w:p w14:paraId="6514BC28" w14:textId="18402E1A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5.08</w:t>
            </w:r>
            <w:r w:rsidRPr="009E240A">
              <w:rPr>
                <w:rFonts w:cstheme="minorHAnsi"/>
              </w:rPr>
              <w:t>±0.783</w:t>
            </w:r>
          </w:p>
        </w:tc>
      </w:tr>
      <w:tr w:rsidR="002929D8" w:rsidRPr="009E240A" w14:paraId="26B93D41" w14:textId="678340FE" w:rsidTr="005F18D2">
        <w:tc>
          <w:tcPr>
            <w:tcW w:w="1702" w:type="dxa"/>
            <w:vMerge/>
            <w:vAlign w:val="center"/>
          </w:tcPr>
          <w:p w14:paraId="5EBC4D78" w14:textId="77777777" w:rsidR="002929D8" w:rsidRPr="009E240A" w:rsidRDefault="002929D8" w:rsidP="009E240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78F4CFC8" w14:textId="73C240C0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 xml:space="preserve">Female </w:t>
            </w:r>
            <w:r w:rsidR="005F18D2" w:rsidRPr="005F18D2">
              <w:t>WT</w:t>
            </w:r>
            <w:r w:rsidR="005F18D2" w:rsidRPr="005F18D2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62D41EAB" w14:textId="08573CED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4.79</w:t>
            </w:r>
            <w:r w:rsidRPr="009E240A">
              <w:rPr>
                <w:rFonts w:cstheme="minorHAnsi"/>
              </w:rPr>
              <w:t>±1.848</w:t>
            </w:r>
          </w:p>
        </w:tc>
        <w:tc>
          <w:tcPr>
            <w:tcW w:w="2410" w:type="dxa"/>
            <w:vAlign w:val="center"/>
          </w:tcPr>
          <w:p w14:paraId="7EA97F6D" w14:textId="7598D9AB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7.31</w:t>
            </w:r>
            <w:r w:rsidRPr="009E240A">
              <w:rPr>
                <w:rFonts w:cstheme="minorHAnsi"/>
              </w:rPr>
              <w:t>±1.342</w:t>
            </w:r>
          </w:p>
        </w:tc>
        <w:tc>
          <w:tcPr>
            <w:tcW w:w="2410" w:type="dxa"/>
            <w:vAlign w:val="center"/>
          </w:tcPr>
          <w:p w14:paraId="316130C8" w14:textId="0EE90086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5.67</w:t>
            </w:r>
            <w:r w:rsidRPr="009E240A">
              <w:rPr>
                <w:rFonts w:cstheme="minorHAnsi"/>
              </w:rPr>
              <w:t>±0.473</w:t>
            </w:r>
          </w:p>
        </w:tc>
      </w:tr>
      <w:tr w:rsidR="002929D8" w:rsidRPr="009E240A" w14:paraId="14A03FE8" w14:textId="789940B2" w:rsidTr="005F18D2">
        <w:tc>
          <w:tcPr>
            <w:tcW w:w="1702" w:type="dxa"/>
            <w:vMerge/>
            <w:vAlign w:val="center"/>
          </w:tcPr>
          <w:p w14:paraId="2B6FA04F" w14:textId="77777777" w:rsidR="002929D8" w:rsidRPr="009E240A" w:rsidRDefault="002929D8" w:rsidP="009E240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7465CB4A" w14:textId="77777777" w:rsidR="002929D8" w:rsidRPr="009E240A" w:rsidRDefault="002929D8" w:rsidP="009E240A">
            <w:pPr>
              <w:spacing w:line="276" w:lineRule="auto"/>
              <w:ind w:left="720" w:hanging="720"/>
              <w:jc w:val="center"/>
            </w:pPr>
            <w:r w:rsidRPr="009E240A">
              <w:t xml:space="preserve">Female </w:t>
            </w:r>
            <w:r w:rsidRPr="009E240A">
              <w:rPr>
                <w:i/>
              </w:rPr>
              <w:t>Nf1</w:t>
            </w:r>
            <w:r w:rsidRPr="009E240A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0034D8DD" w14:textId="37924533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3.77</w:t>
            </w:r>
            <w:r w:rsidRPr="009E240A">
              <w:rPr>
                <w:rFonts w:cstheme="minorHAnsi"/>
              </w:rPr>
              <w:t>±1.071</w:t>
            </w:r>
          </w:p>
        </w:tc>
        <w:tc>
          <w:tcPr>
            <w:tcW w:w="2410" w:type="dxa"/>
            <w:vAlign w:val="center"/>
          </w:tcPr>
          <w:p w14:paraId="067036E2" w14:textId="6EC70AAB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6.43</w:t>
            </w:r>
            <w:r w:rsidRPr="009E240A">
              <w:rPr>
                <w:rFonts w:cstheme="minorHAnsi"/>
              </w:rPr>
              <w:t>±1.976</w:t>
            </w:r>
          </w:p>
        </w:tc>
        <w:tc>
          <w:tcPr>
            <w:tcW w:w="2410" w:type="dxa"/>
            <w:vAlign w:val="center"/>
          </w:tcPr>
          <w:p w14:paraId="2A53D6EA" w14:textId="1E0801C1" w:rsidR="002929D8" w:rsidRPr="009E240A" w:rsidRDefault="00037E83" w:rsidP="009E240A">
            <w:pPr>
              <w:spacing w:line="276" w:lineRule="auto"/>
              <w:jc w:val="center"/>
            </w:pPr>
            <w:r w:rsidRPr="009E240A">
              <w:t>65.59</w:t>
            </w:r>
            <w:r w:rsidRPr="009E240A">
              <w:rPr>
                <w:rFonts w:cstheme="minorHAnsi"/>
              </w:rPr>
              <w:t>±1.392</w:t>
            </w:r>
          </w:p>
        </w:tc>
      </w:tr>
      <w:tr w:rsidR="002929D8" w:rsidRPr="009E240A" w14:paraId="418E285A" w14:textId="6D68985C" w:rsidTr="005F18D2">
        <w:tc>
          <w:tcPr>
            <w:tcW w:w="1702" w:type="dxa"/>
            <w:vMerge w:val="restart"/>
            <w:vAlign w:val="center"/>
          </w:tcPr>
          <w:p w14:paraId="7680C3EF" w14:textId="77777777" w:rsidR="002929D8" w:rsidRPr="009E240A" w:rsidRDefault="001F2DED" w:rsidP="009E240A">
            <w:pPr>
              <w:spacing w:line="276" w:lineRule="auto"/>
              <w:jc w:val="center"/>
            </w:pPr>
            <w:bookmarkStart w:id="0" w:name="_Hlk138068300"/>
            <w:r w:rsidRPr="009E240A">
              <w:t>Slope</w:t>
            </w:r>
          </w:p>
          <w:p w14:paraId="62C06E80" w14:textId="6A7D0FF1" w:rsidR="009E240A" w:rsidRPr="009E240A" w:rsidRDefault="009E240A" w:rsidP="009E240A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9E240A">
              <w:t>mean</w:t>
            </w:r>
            <w:r w:rsidRPr="009E240A">
              <w:rPr>
                <w:rFonts w:cstheme="minorHAnsi"/>
              </w:rPr>
              <w:t>±SEM</w:t>
            </w:r>
            <w:proofErr w:type="spellEnd"/>
            <w:r w:rsidRPr="009E240A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k</w:t>
            </w:r>
            <w:r w:rsidRPr="009E240A">
              <w:rPr>
                <w:rFonts w:cstheme="minorHAnsi"/>
              </w:rPr>
              <w:t>Hz/s)</w:t>
            </w:r>
          </w:p>
        </w:tc>
        <w:tc>
          <w:tcPr>
            <w:tcW w:w="1559" w:type="dxa"/>
            <w:vAlign w:val="center"/>
          </w:tcPr>
          <w:p w14:paraId="0B5C0413" w14:textId="07CAAE43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 xml:space="preserve">Male </w:t>
            </w:r>
            <w:r w:rsidR="005F18D2" w:rsidRPr="005F18D2">
              <w:t>WT</w:t>
            </w:r>
            <w:r w:rsidR="005F18D2" w:rsidRPr="005F18D2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64150758" w14:textId="0F63D30E" w:rsidR="002929D8" w:rsidRPr="009E240A" w:rsidRDefault="00E423D1" w:rsidP="009E240A">
            <w:pPr>
              <w:spacing w:line="276" w:lineRule="auto"/>
              <w:jc w:val="center"/>
            </w:pPr>
            <w:r w:rsidRPr="009E240A">
              <w:t>-26.09</w:t>
            </w:r>
            <w:r w:rsidRPr="009E240A">
              <w:rPr>
                <w:rFonts w:cstheme="minorHAnsi"/>
              </w:rPr>
              <w:t>±8.325</w:t>
            </w:r>
          </w:p>
        </w:tc>
        <w:tc>
          <w:tcPr>
            <w:tcW w:w="2410" w:type="dxa"/>
            <w:vAlign w:val="center"/>
          </w:tcPr>
          <w:p w14:paraId="15C7AEE3" w14:textId="630FA380" w:rsidR="002929D8" w:rsidRPr="009E240A" w:rsidRDefault="00E423D1" w:rsidP="009E240A">
            <w:pPr>
              <w:spacing w:line="276" w:lineRule="auto"/>
              <w:jc w:val="center"/>
            </w:pPr>
            <w:r w:rsidRPr="009E240A">
              <w:t>-24.70</w:t>
            </w:r>
            <w:r w:rsidRPr="009E240A">
              <w:rPr>
                <w:rFonts w:cstheme="minorHAnsi"/>
              </w:rPr>
              <w:t>±4.542</w:t>
            </w:r>
          </w:p>
        </w:tc>
        <w:tc>
          <w:tcPr>
            <w:tcW w:w="2410" w:type="dxa"/>
            <w:vAlign w:val="center"/>
          </w:tcPr>
          <w:p w14:paraId="60A9FAF4" w14:textId="2F464246" w:rsidR="002929D8" w:rsidRPr="009E240A" w:rsidRDefault="00E423D1" w:rsidP="009E240A">
            <w:pPr>
              <w:spacing w:line="276" w:lineRule="auto"/>
              <w:jc w:val="center"/>
            </w:pPr>
            <w:r w:rsidRPr="009E240A">
              <w:t>3.157</w:t>
            </w:r>
            <w:r w:rsidRPr="009E240A">
              <w:rPr>
                <w:rFonts w:cstheme="minorHAnsi"/>
              </w:rPr>
              <w:t>±4.946</w:t>
            </w:r>
          </w:p>
        </w:tc>
      </w:tr>
      <w:tr w:rsidR="002929D8" w:rsidRPr="009E240A" w14:paraId="715D6440" w14:textId="740D5474" w:rsidTr="005F18D2">
        <w:tc>
          <w:tcPr>
            <w:tcW w:w="1702" w:type="dxa"/>
            <w:vMerge/>
            <w:vAlign w:val="center"/>
          </w:tcPr>
          <w:p w14:paraId="05AEE236" w14:textId="77777777" w:rsidR="002929D8" w:rsidRPr="009E240A" w:rsidRDefault="002929D8" w:rsidP="009E240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2128D91B" w14:textId="77777777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 xml:space="preserve">Male </w:t>
            </w:r>
            <w:r w:rsidRPr="009E240A">
              <w:rPr>
                <w:i/>
              </w:rPr>
              <w:t>Nf1</w:t>
            </w:r>
            <w:r w:rsidRPr="009E240A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371DB015" w14:textId="34190896" w:rsidR="002929D8" w:rsidRPr="009E240A" w:rsidRDefault="00E423D1" w:rsidP="009E240A">
            <w:pPr>
              <w:spacing w:line="276" w:lineRule="auto"/>
              <w:jc w:val="center"/>
            </w:pPr>
            <w:r w:rsidRPr="009E240A">
              <w:t>-27.34</w:t>
            </w:r>
            <w:r w:rsidRPr="009E240A">
              <w:rPr>
                <w:rFonts w:cstheme="minorHAnsi"/>
              </w:rPr>
              <w:t>±6.031</w:t>
            </w:r>
          </w:p>
        </w:tc>
        <w:tc>
          <w:tcPr>
            <w:tcW w:w="2410" w:type="dxa"/>
            <w:vAlign w:val="center"/>
          </w:tcPr>
          <w:p w14:paraId="08F8F637" w14:textId="31532092" w:rsidR="002929D8" w:rsidRPr="009E240A" w:rsidRDefault="00E423D1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-26.72</w:t>
            </w:r>
            <w:r w:rsidRPr="009E240A">
              <w:rPr>
                <w:rFonts w:cstheme="minorHAnsi"/>
              </w:rPr>
              <w:t>±3.865</w:t>
            </w:r>
          </w:p>
        </w:tc>
        <w:tc>
          <w:tcPr>
            <w:tcW w:w="2410" w:type="dxa"/>
            <w:vAlign w:val="center"/>
          </w:tcPr>
          <w:p w14:paraId="3E6DE2F9" w14:textId="0A6C1808" w:rsidR="002929D8" w:rsidRPr="009E240A" w:rsidRDefault="00E423D1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-3.70</w:t>
            </w:r>
            <w:r w:rsidRPr="009E240A">
              <w:rPr>
                <w:rFonts w:cstheme="minorHAnsi"/>
              </w:rPr>
              <w:t>±3.483</w:t>
            </w:r>
          </w:p>
        </w:tc>
      </w:tr>
      <w:tr w:rsidR="002929D8" w:rsidRPr="009E240A" w14:paraId="03491771" w14:textId="18A9359D" w:rsidTr="005F18D2">
        <w:tc>
          <w:tcPr>
            <w:tcW w:w="1702" w:type="dxa"/>
            <w:vMerge/>
            <w:vAlign w:val="center"/>
          </w:tcPr>
          <w:p w14:paraId="26DBDB32" w14:textId="77777777" w:rsidR="002929D8" w:rsidRPr="009E240A" w:rsidRDefault="002929D8" w:rsidP="009E240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5B74CF06" w14:textId="50C0B3BD" w:rsidR="002929D8" w:rsidRPr="009E240A" w:rsidRDefault="002929D8" w:rsidP="009E240A">
            <w:pPr>
              <w:spacing w:line="276" w:lineRule="auto"/>
              <w:jc w:val="center"/>
            </w:pPr>
            <w:r w:rsidRPr="009E240A">
              <w:t xml:space="preserve">Female </w:t>
            </w:r>
            <w:r w:rsidR="005F18D2" w:rsidRPr="005F18D2">
              <w:t>WT</w:t>
            </w:r>
            <w:r w:rsidR="005F18D2" w:rsidRPr="005F18D2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2B370C6C" w14:textId="21FA47D0" w:rsidR="002929D8" w:rsidRPr="009E240A" w:rsidRDefault="00E423D1" w:rsidP="009E240A">
            <w:pPr>
              <w:spacing w:line="276" w:lineRule="auto"/>
              <w:jc w:val="center"/>
            </w:pPr>
            <w:r w:rsidRPr="009E240A">
              <w:t>30.69</w:t>
            </w:r>
            <w:r w:rsidRPr="009E240A">
              <w:rPr>
                <w:rFonts w:cstheme="minorHAnsi"/>
              </w:rPr>
              <w:t>±2.764</w:t>
            </w:r>
          </w:p>
        </w:tc>
        <w:tc>
          <w:tcPr>
            <w:tcW w:w="2410" w:type="dxa"/>
            <w:vAlign w:val="center"/>
          </w:tcPr>
          <w:p w14:paraId="79E44CA5" w14:textId="40988555" w:rsidR="002929D8" w:rsidRPr="009E240A" w:rsidRDefault="00E423D1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-29.58</w:t>
            </w:r>
            <w:r w:rsidRPr="009E240A">
              <w:rPr>
                <w:rFonts w:cstheme="minorHAnsi"/>
              </w:rPr>
              <w:t>±3.288</w:t>
            </w:r>
          </w:p>
        </w:tc>
        <w:tc>
          <w:tcPr>
            <w:tcW w:w="2410" w:type="dxa"/>
            <w:vAlign w:val="center"/>
          </w:tcPr>
          <w:p w14:paraId="2E7A82A1" w14:textId="3A003FA9" w:rsidR="002929D8" w:rsidRPr="009E240A" w:rsidRDefault="00E423D1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-6.26</w:t>
            </w:r>
            <w:r w:rsidRPr="009E240A">
              <w:rPr>
                <w:rFonts w:cstheme="minorHAnsi"/>
              </w:rPr>
              <w:t>±6.559</w:t>
            </w:r>
          </w:p>
        </w:tc>
      </w:tr>
      <w:tr w:rsidR="002929D8" w:rsidRPr="009E240A" w14:paraId="2AC8E988" w14:textId="2CF235FA" w:rsidTr="005F18D2">
        <w:tc>
          <w:tcPr>
            <w:tcW w:w="1702" w:type="dxa"/>
            <w:vMerge/>
            <w:vAlign w:val="center"/>
          </w:tcPr>
          <w:p w14:paraId="2614EADF" w14:textId="77777777" w:rsidR="002929D8" w:rsidRPr="009E240A" w:rsidRDefault="002929D8" w:rsidP="009E240A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0B8335EC" w14:textId="77777777" w:rsidR="002929D8" w:rsidRPr="009E240A" w:rsidRDefault="002929D8" w:rsidP="009E240A">
            <w:pPr>
              <w:spacing w:line="276" w:lineRule="auto"/>
              <w:ind w:left="720" w:hanging="720"/>
              <w:jc w:val="center"/>
            </w:pPr>
            <w:r w:rsidRPr="009E240A">
              <w:t xml:space="preserve">Female </w:t>
            </w:r>
            <w:r w:rsidRPr="009E240A">
              <w:rPr>
                <w:i/>
              </w:rPr>
              <w:t>Nf1</w:t>
            </w:r>
            <w:r w:rsidRPr="009E240A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43B85F19" w14:textId="152EF515" w:rsidR="002929D8" w:rsidRPr="009E240A" w:rsidRDefault="00E423D1" w:rsidP="009E240A">
            <w:pPr>
              <w:spacing w:line="276" w:lineRule="auto"/>
              <w:jc w:val="center"/>
            </w:pPr>
            <w:r w:rsidRPr="009E240A">
              <w:t>-35.27</w:t>
            </w:r>
            <w:r w:rsidRPr="009E240A">
              <w:rPr>
                <w:rFonts w:cstheme="minorHAnsi"/>
              </w:rPr>
              <w:t>±4.461</w:t>
            </w:r>
          </w:p>
        </w:tc>
        <w:tc>
          <w:tcPr>
            <w:tcW w:w="2410" w:type="dxa"/>
            <w:vAlign w:val="center"/>
          </w:tcPr>
          <w:p w14:paraId="13251D0C" w14:textId="3A48F5DF" w:rsidR="002929D8" w:rsidRPr="009E240A" w:rsidRDefault="00E423D1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-26.94</w:t>
            </w:r>
            <w:r w:rsidRPr="009E240A">
              <w:rPr>
                <w:rFonts w:cstheme="minorHAnsi"/>
              </w:rPr>
              <w:t>±4.560</w:t>
            </w:r>
          </w:p>
        </w:tc>
        <w:tc>
          <w:tcPr>
            <w:tcW w:w="2410" w:type="dxa"/>
            <w:vAlign w:val="center"/>
          </w:tcPr>
          <w:p w14:paraId="630D8957" w14:textId="577CDFA3" w:rsidR="002929D8" w:rsidRPr="009E240A" w:rsidRDefault="00E423D1" w:rsidP="009E240A">
            <w:pPr>
              <w:spacing w:line="276" w:lineRule="auto"/>
              <w:jc w:val="center"/>
              <w:rPr>
                <w:bCs/>
              </w:rPr>
            </w:pPr>
            <w:r w:rsidRPr="009E240A">
              <w:rPr>
                <w:bCs/>
              </w:rPr>
              <w:t>-18.17</w:t>
            </w:r>
            <w:r w:rsidRPr="009E240A">
              <w:rPr>
                <w:rFonts w:cstheme="minorHAnsi"/>
              </w:rPr>
              <w:t>±5.052</w:t>
            </w:r>
          </w:p>
        </w:tc>
      </w:tr>
      <w:bookmarkEnd w:id="0"/>
    </w:tbl>
    <w:p w14:paraId="300E5B9C" w14:textId="77777777" w:rsidR="008673B1" w:rsidRDefault="008673B1" w:rsidP="009513FC"/>
    <w:p w14:paraId="37CAF8F1" w14:textId="297F1889" w:rsidR="00C0226A" w:rsidRPr="00C0226A" w:rsidRDefault="00C0226A" w:rsidP="009513FC">
      <w:pPr>
        <w:rPr>
          <w:b/>
          <w:bCs/>
        </w:rPr>
      </w:pPr>
    </w:p>
    <w:sectPr w:rsidR="00C0226A" w:rsidRPr="00C0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37E83"/>
    <w:rsid w:val="00065741"/>
    <w:rsid w:val="000D1DE1"/>
    <w:rsid w:val="000E5A2E"/>
    <w:rsid w:val="00116CEF"/>
    <w:rsid w:val="00177382"/>
    <w:rsid w:val="00184768"/>
    <w:rsid w:val="001F2DED"/>
    <w:rsid w:val="00282F48"/>
    <w:rsid w:val="002929D8"/>
    <w:rsid w:val="0039333C"/>
    <w:rsid w:val="003D38D3"/>
    <w:rsid w:val="003F6934"/>
    <w:rsid w:val="004C0E33"/>
    <w:rsid w:val="005F18D2"/>
    <w:rsid w:val="006A5E9D"/>
    <w:rsid w:val="006F4341"/>
    <w:rsid w:val="00727A55"/>
    <w:rsid w:val="00775D64"/>
    <w:rsid w:val="007F0414"/>
    <w:rsid w:val="008673B1"/>
    <w:rsid w:val="009513FC"/>
    <w:rsid w:val="009703F6"/>
    <w:rsid w:val="009A5A35"/>
    <w:rsid w:val="009B71A2"/>
    <w:rsid w:val="009D792B"/>
    <w:rsid w:val="009E240A"/>
    <w:rsid w:val="00B20675"/>
    <w:rsid w:val="00BB5DB0"/>
    <w:rsid w:val="00BD60D4"/>
    <w:rsid w:val="00C0226A"/>
    <w:rsid w:val="00CE372E"/>
    <w:rsid w:val="00D50B0F"/>
    <w:rsid w:val="00DD6C1A"/>
    <w:rsid w:val="00DF30ED"/>
    <w:rsid w:val="00E15611"/>
    <w:rsid w:val="00E423D1"/>
    <w:rsid w:val="00E84C4C"/>
    <w:rsid w:val="00F059C1"/>
    <w:rsid w:val="00F13598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2</cp:revision>
  <dcterms:created xsi:type="dcterms:W3CDTF">2022-11-14T15:35:00Z</dcterms:created>
  <dcterms:modified xsi:type="dcterms:W3CDTF">2025-01-22T08:06:00Z</dcterms:modified>
</cp:coreProperties>
</file>